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3659" w:rsidRDefault="00294DB8">
      <w:pPr>
        <w:jc w:val="left"/>
        <w:rPr>
          <w:rFonts w:ascii="Times New Roman" w:eastAsia="SimSun" w:hAnsi="Times New Roman"/>
          <w:b/>
          <w:color w:val="212121"/>
          <w:sz w:val="30"/>
          <w:szCs w:val="3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30"/>
          <w:szCs w:val="30"/>
          <w:shd w:val="clear" w:color="auto" w:fill="FFFFFF"/>
          <w:lang w:bidi="ar"/>
        </w:rPr>
        <w:t>Supplementary Material</w:t>
      </w:r>
    </w:p>
    <w:p w:rsidR="00713659" w:rsidRDefault="00294DB8">
      <w:pPr>
        <w:jc w:val="left"/>
        <w:rPr>
          <w:rFonts w:ascii="Times New Roman" w:eastAsia="SimSun" w:hAnsi="Times New Roman"/>
          <w:b/>
          <w:color w:val="212121"/>
          <w:sz w:val="30"/>
          <w:szCs w:val="3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30"/>
          <w:szCs w:val="30"/>
          <w:shd w:val="clear" w:color="auto" w:fill="FFFFFF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b/>
          <w:color w:val="212121"/>
          <w:sz w:val="24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4"/>
          <w:shd w:val="clear" w:color="auto" w:fill="FFFFFF"/>
          <w:lang w:bidi="ar"/>
        </w:rPr>
        <w:t>Effects of the ketogenic diet on hind limb ischemia in mice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color w:val="212121"/>
          <w:sz w:val="20"/>
          <w:szCs w:val="20"/>
          <w:shd w:val="clear" w:color="auto" w:fill="FFFFFF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 w:val="24"/>
          <w:shd w:val="clear" w:color="auto" w:fill="FFFFFF"/>
        </w:rPr>
      </w:pPr>
      <w:r>
        <w:rPr>
          <w:rFonts w:ascii="Times New Roman" w:eastAsia="SimSun" w:hAnsi="Times New Roman"/>
          <w:color w:val="212121"/>
          <w:sz w:val="24"/>
          <w:shd w:val="clear" w:color="auto" w:fill="FFFFFF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Adilan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Shalamu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,2,3*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, Zhen Dong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2,3,4*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, Bowen Liu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,2,3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Lihong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Pan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2,3,4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, Yun Cai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,2,3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Xiurui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Ma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5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,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Kai Hu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Aijun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Sun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</w:t>
      </w:r>
      <w:proofErr w:type="gramStart"/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,2,3,4</w:t>
      </w:r>
      <w:proofErr w:type="gramEnd"/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#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Junbo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Ge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>1,2,3,4#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vertAlign w:val="superscript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1. Department of Cardiology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Zhongshan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Hospital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Fudan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University, Shanghai Institute of Cardiovascular Diseases, Shanghai, China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2. Key Laboratory of Viral Heart D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iseases, National Health Commission, Shanghai, China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3. Key Laboratory of Viral Heart Diseases, Chinese Academy of Medical Sciences, Shanghai, China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4. Institutes of Biomedical Sciences,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Fudan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University, Shanghai, China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5. Department of Cardiology, Sha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n Xi </w:t>
      </w:r>
      <w:proofErr w:type="spell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Cardvascular</w:t>
      </w:r>
      <w:proofErr w:type="spell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Hospital, Taiyuan, 030024, China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</w:t>
      </w:r>
    </w:p>
    <w:p w:rsidR="00713659" w:rsidRDefault="00294DB8">
      <w:pPr>
        <w:jc w:val="left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*Contributed equally to this work; Email:Adeeleh@163.com</w:t>
      </w:r>
    </w:p>
    <w:p w:rsidR="00713659" w:rsidRDefault="00294DB8">
      <w:pPr>
        <w:jc w:val="left"/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#</w:t>
      </w:r>
      <w:proofErr w:type="gramStart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Corresponding</w:t>
      </w:r>
      <w:proofErr w:type="gramEnd"/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author; Email: </w:t>
      </w:r>
      <w:hyperlink r:id="rId5" w:history="1">
        <w:r>
          <w:rPr>
            <w:rStyle w:val="Hyperlink"/>
            <w:rFonts w:ascii="Times New Roman" w:eastAsia="SimSun" w:hAnsi="Times New Roman"/>
            <w:color w:val="212121"/>
            <w:shd w:val="clear" w:color="auto" w:fill="FFFFFF"/>
          </w:rPr>
          <w:t>jbge@zs-hoppital.sh.cn;</w:t>
        </w:r>
      </w:hyperlink>
      <w:r>
        <w:rPr>
          <w:rFonts w:ascii="Times New Roman" w:eastAsia="SimSun" w:hAnsi="Times New Roman" w:hint="eastAsia"/>
          <w:color w:val="212121"/>
          <w:szCs w:val="21"/>
          <w:shd w:val="clear" w:color="auto" w:fill="FFFFFF"/>
          <w:lang w:bidi="ar"/>
        </w:rPr>
        <w:t xml:space="preserve"> 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>angelasunsh@163.com;</w:t>
      </w:r>
      <w:r>
        <w:rPr>
          <w:rFonts w:ascii="Times New Roman" w:eastAsia="SimSun" w:hAnsi="Times New Roman" w:hint="eastAsia"/>
          <w:b/>
          <w:color w:val="212121"/>
          <w:sz w:val="20"/>
          <w:szCs w:val="20"/>
          <w:shd w:val="clear" w:color="auto" w:fill="FFFFFF"/>
          <w:lang w:bidi="ar"/>
        </w:rPr>
        <w:t xml:space="preserve">    </w:t>
      </w:r>
    </w:p>
    <w:p w:rsidR="00713659" w:rsidRDefault="00294DB8">
      <w:pP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 w:hint="eastAsia"/>
          <w:b/>
          <w:color w:val="212121"/>
          <w:sz w:val="20"/>
          <w:szCs w:val="20"/>
          <w:shd w:val="clear" w:color="auto" w:fill="FFFFFF"/>
          <w:lang w:bidi="ar"/>
        </w:rPr>
        <w:t xml:space="preserve">       </w:t>
      </w:r>
    </w:p>
    <w:p w:rsidR="00713659" w:rsidRDefault="00294DB8">
      <w:pPr>
        <w:ind w:firstLineChars="700" w:firstLine="1405"/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>Table1.Ingredient Composition</w:t>
      </w:r>
    </w:p>
    <w:p w:rsidR="00713659" w:rsidRDefault="00294DB8">
      <w:pPr>
        <w:ind w:leftChars="1452" w:left="3049" w:firstLineChars="500" w:firstLine="904"/>
        <w:rPr>
          <w:rFonts w:ascii="Times New Roman" w:eastAsia="SimSun" w:hAnsi="Times New Roman"/>
          <w:color w:val="212121"/>
          <w:szCs w:val="21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18"/>
          <w:szCs w:val="18"/>
          <w:shd w:val="clear" w:color="auto" w:fill="FFFFFF"/>
          <w:lang w:bidi="ar"/>
        </w:rPr>
        <w:t>Ketogenic Diet</w:t>
      </w:r>
      <w:r>
        <w:rPr>
          <w:rFonts w:ascii="Times New Roman" w:eastAsia="SimSun" w:hAnsi="Times New Roman"/>
          <w:color w:val="212121"/>
          <w:szCs w:val="21"/>
          <w:shd w:val="clear" w:color="auto" w:fill="FFFFFF"/>
          <w:lang w:bidi="ar"/>
        </w:rPr>
        <w:t xml:space="preserve">  </w:t>
      </w:r>
      <w:r>
        <w:rPr>
          <w:rFonts w:ascii="Times New Roman" w:eastAsia="SimSun" w:hAnsi="Times New Roman"/>
          <w:color w:val="212121"/>
          <w:sz w:val="24"/>
          <w:shd w:val="clear" w:color="auto" w:fill="FFFFFF"/>
          <w:lang w:bidi="ar"/>
        </w:rPr>
        <w:t xml:space="preserve">    </w:t>
      </w:r>
      <w:r>
        <w:rPr>
          <w:rFonts w:ascii="Times New Roman" w:eastAsia="SimSun" w:hAnsi="Times New Roman"/>
          <w:b/>
          <w:color w:val="212121"/>
          <w:sz w:val="18"/>
          <w:szCs w:val="18"/>
          <w:shd w:val="clear" w:color="auto" w:fill="FFFFFF"/>
          <w:lang w:bidi="ar"/>
        </w:rPr>
        <w:t>Control Diet</w:t>
      </w:r>
    </w:p>
    <w:tbl>
      <w:tblPr>
        <w:tblW w:w="565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2"/>
        <w:gridCol w:w="2010"/>
        <w:gridCol w:w="1280"/>
      </w:tblGrid>
      <w:tr w:rsidR="00713659">
        <w:trPr>
          <w:trHeight w:val="311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Ingredient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gm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gm</w:t>
            </w:r>
          </w:p>
        </w:tc>
      </w:tr>
      <w:tr w:rsidR="00713659">
        <w:trPr>
          <w:trHeight w:val="232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Casein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163.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94.21</w:t>
            </w:r>
          </w:p>
        </w:tc>
      </w:tr>
      <w:tr w:rsidR="00713659">
        <w:trPr>
          <w:trHeight w:val="245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L-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Cystine</w:t>
            </w:r>
            <w:proofErr w:type="spellEnd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2.46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1.41</w:t>
            </w:r>
          </w:p>
        </w:tc>
      </w:tr>
      <w:tr w:rsidR="00713659">
        <w:trPr>
          <w:trHeight w:val="238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Corn Starch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349.51</w:t>
            </w:r>
          </w:p>
        </w:tc>
      </w:tr>
      <w:tr w:rsidR="00713659">
        <w:trPr>
          <w:trHeight w:val="248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Maltodextrin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32.97</w:t>
            </w:r>
          </w:p>
        </w:tc>
      </w:tr>
      <w:tr w:rsidR="00713659">
        <w:trPr>
          <w:trHeight w:val="225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                  Sucrose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382.48</w:t>
            </w:r>
          </w:p>
        </w:tc>
      </w:tr>
      <w:tr w:rsidR="00713659">
        <w:trPr>
          <w:trHeight w:val="220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Cellulose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81.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47.1</w:t>
            </w:r>
          </w:p>
        </w:tc>
      </w:tr>
      <w:tr w:rsidR="00713659">
        <w:trPr>
          <w:trHeight w:val="257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Soybean Oil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40.9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23.55</w:t>
            </w:r>
          </w:p>
        </w:tc>
      </w:tr>
      <w:tr w:rsidR="00713659">
        <w:trPr>
          <w:trHeight w:val="291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ind w:firstLineChars="900" w:firstLine="1620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  Butter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624.0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18.84</w:t>
            </w:r>
          </w:p>
        </w:tc>
      </w:tr>
      <w:tr w:rsidR="00713659">
        <w:trPr>
          <w:trHeight w:val="283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="60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 Miner 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MIal</w:t>
            </w:r>
            <w:proofErr w:type="spellEnd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Mix S10026B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81.9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47.10</w:t>
            </w:r>
          </w:p>
        </w:tc>
      </w:tr>
      <w:tr w:rsidR="00713659">
        <w:trPr>
          <w:trHeight w:val="255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="60"/>
              <w:jc w:val="left"/>
              <w:rPr>
                <w:rFonts w:ascii="Times New Roman" w:eastAsia="SimSun" w:hAnsi="Times New Roman"/>
                <w:sz w:val="18"/>
                <w:szCs w:val="18"/>
              </w:rPr>
            </w:pPr>
            <w:proofErr w:type="spellStart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VitaminMix</w:t>
            </w:r>
            <w:proofErr w:type="spellEnd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mix,V10001C,10x 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Vits</w:t>
            </w:r>
            <w:proofErr w:type="spellEnd"/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1.64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center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0.94</w:t>
            </w:r>
          </w:p>
        </w:tc>
      </w:tr>
      <w:tr w:rsidR="00713659">
        <w:trPr>
          <w:trHeight w:val="243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Choline </w:t>
            </w:r>
            <w:proofErr w:type="spellStart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Bitartrate</w:t>
            </w:r>
            <w:proofErr w:type="spellEnd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3.28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1.88</w:t>
            </w:r>
          </w:p>
        </w:tc>
      </w:tr>
      <w:tr w:rsidR="00713659">
        <w:trPr>
          <w:trHeight w:val="232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bookmarkStart w:id="0" w:name="_GoBack"/>
            <w:bookmarkEnd w:id="0"/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lastRenderedPageBreak/>
              <w:t>FD&amp;C Red Dye #40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</w:tr>
      <w:tr w:rsidR="00713659">
        <w:trPr>
          <w:trHeight w:val="263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FD&amp;C Yellow Dye #5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25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25</w:t>
            </w:r>
          </w:p>
        </w:tc>
      </w:tr>
      <w:tr w:rsidR="00713659">
        <w:trPr>
          <w:trHeight w:val="261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FD&amp;C Blue Dye #1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vAlign w:val="bottom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0.025</w:t>
            </w:r>
          </w:p>
        </w:tc>
      </w:tr>
      <w:tr w:rsidR="00713659">
        <w:trPr>
          <w:trHeight w:val="281"/>
          <w:jc w:val="center"/>
        </w:trPr>
        <w:tc>
          <w:tcPr>
            <w:tcW w:w="23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right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20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100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</w:tcPr>
          <w:p w:rsidR="00713659" w:rsidRDefault="00294DB8">
            <w:pPr>
              <w:pStyle w:val="NormalWeb"/>
              <w:widowControl/>
              <w:spacing w:beforeAutospacing="1" w:afterAutospacing="1"/>
              <w:jc w:val="center"/>
              <w:rPr>
                <w:rFonts w:ascii="Times New Roman" w:eastAsia="SimSun" w:hAnsi="Times New Roman"/>
                <w:sz w:val="18"/>
                <w:szCs w:val="18"/>
              </w:rPr>
            </w:pPr>
            <w:r>
              <w:rPr>
                <w:rFonts w:ascii="Times New Roman" w:eastAsia="SimSun" w:hAnsi="Times New Roman"/>
                <w:sz w:val="18"/>
                <w:szCs w:val="18"/>
                <w:lang w:bidi="ar"/>
              </w:rPr>
              <w:t>1000</w:t>
            </w:r>
          </w:p>
        </w:tc>
      </w:tr>
    </w:tbl>
    <w:p w:rsidR="00713659" w:rsidRDefault="00294DB8">
      <w:pP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 xml:space="preserve"> </w:t>
      </w:r>
    </w:p>
    <w:p w:rsidR="00713659" w:rsidRDefault="00294DB8">
      <w:pP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 xml:space="preserve"> </w:t>
      </w:r>
    </w:p>
    <w:p w:rsidR="00713659" w:rsidRDefault="00294DB8">
      <w:pP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 xml:space="preserve"> </w:t>
      </w:r>
    </w:p>
    <w:p w:rsidR="00713659" w:rsidRDefault="00294DB8">
      <w:pPr>
        <w:ind w:firstLineChars="100" w:firstLine="201"/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 xml:space="preserve">Table 2. </w:t>
      </w: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>Primers for qPCR</w:t>
      </w:r>
    </w:p>
    <w:p w:rsidR="00713659" w:rsidRDefault="00294DB8">
      <w:pP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</w:rPr>
      </w:pPr>
      <w:r>
        <w:rPr>
          <w:rFonts w:ascii="Times New Roman" w:eastAsia="SimSun" w:hAnsi="Times New Roman"/>
          <w:b/>
          <w:color w:val="212121"/>
          <w:sz w:val="20"/>
          <w:szCs w:val="20"/>
          <w:shd w:val="clear" w:color="auto" w:fill="FFFFFF"/>
          <w:lang w:bidi="ar"/>
        </w:rPr>
        <w:t xml:space="preserve"> </w:t>
      </w:r>
    </w:p>
    <w:tbl>
      <w:tblPr>
        <w:tblStyle w:val="TableGrid"/>
        <w:tblW w:w="6884" w:type="dxa"/>
        <w:tblInd w:w="192" w:type="dxa"/>
        <w:tblLayout w:type="fixed"/>
        <w:tblLook w:val="04A0" w:firstRow="1" w:lastRow="0" w:firstColumn="1" w:lastColumn="0" w:noHBand="0" w:noVBand="1"/>
      </w:tblPr>
      <w:tblGrid>
        <w:gridCol w:w="987"/>
        <w:gridCol w:w="2904"/>
        <w:gridCol w:w="2993"/>
      </w:tblGrid>
      <w:tr w:rsidR="00713659">
        <w:trPr>
          <w:trHeight w:val="296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Gene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 xml:space="preserve">Forward 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 xml:space="preserve">Reverse 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PECAM1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ACGCTGGTGCTCTATGCAA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CAGTTGCTGCCCATTCATC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VEGFA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CACATAGAGAGAATGAGCTTC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TCCGCTCTGAACAAGGCT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FOXO3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TGGGGGAACCTGTCCTAT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CATTCTGAACGCGCATGAAG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</w:pPr>
            <w:hyperlink r:id="rId6" w:history="1">
              <w:r>
                <w:rPr>
                  <w:rFonts w:ascii="Times New Roman" w:eastAsia="SimSun" w:hAnsi="Times New Roman"/>
                  <w:kern w:val="0"/>
                  <w:sz w:val="15"/>
                  <w:szCs w:val="15"/>
                  <w:lang w:bidi="ar"/>
                </w:rPr>
                <w:t>Map1lc3a</w:t>
              </w:r>
            </w:hyperlink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ACCGCTGTAAGGAGGTG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TTGACCAACTCGCTCATGTT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IL-1β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CAACTGTTCCTGAACTCAACT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ATCTTTTGGGGTCCGTCAACT</w:t>
            </w:r>
          </w:p>
        </w:tc>
      </w:tr>
      <w:tr w:rsidR="00713659">
        <w:trPr>
          <w:trHeight w:val="284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IL-6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AGTCCTTCCTACCCCAATTTC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TGGTCCTTAGCCACTCCTTC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IL-1</w:t>
            </w:r>
            <w:r>
              <w:rPr>
                <w:rFonts w:ascii="Times New Roman" w:eastAsia="SimSun" w:hAnsi="Times New Roman" w:hint="eastAsia"/>
                <w:kern w:val="0"/>
                <w:sz w:val="15"/>
                <w:szCs w:val="15"/>
                <w:lang w:bidi="ar"/>
              </w:rPr>
              <w:t>8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TGAACCCCAGACCAGACT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CTGGAACACGTTTCTGAAAG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Col1a2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CGTGCCTAGCAACATGC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TTGTCAGAATACTGAGCAGCA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ind w:firstLineChars="100" w:firstLine="150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aSMA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CCAGACATCAGGGAGTAATG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CTATCGGATACTTCAGCGTC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GLUT4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TGACTGGAACACTGGTCCTA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CAGCCACGTTGCATTGTAG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GLUT1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AGTTCGGCTATAACACTGGT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CCCCCGACAGAGAAGATG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HK2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GATCGCCTGCTTATTCACG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AACCGCCTAGAAATCTCCAG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PDK1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GACTTCGGGTCAGTGAATG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TCCTGAGAAGATTGTCGGGG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CD36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ATGGGCTGTGATCGGAACT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TCTTCCCAATAAGCATGTCTCC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CPT1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 xml:space="preserve">GCACACCAGGCAGTAGCTTT 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 xml:space="preserve">CAGGAGTTGATTCCAGACAGGTA 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HMGCS2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AAGAGAGCGATGCAGGAAAC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TCCACATATTGGGCTGGAAA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BDH1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ACAAGACACACGCTGTTGTTT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TCTTCAAGCTGTCCAGTTCC</w:t>
            </w:r>
          </w:p>
        </w:tc>
      </w:tr>
      <w:tr w:rsidR="00713659">
        <w:trPr>
          <w:trHeight w:val="270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SCOT</w:t>
            </w:r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ATAAGGGGTGTGTCTGCTACT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CAAGGTTGCACCATTAGGAAT</w:t>
            </w:r>
          </w:p>
        </w:tc>
      </w:tr>
      <w:tr w:rsidR="00713659">
        <w:trPr>
          <w:trHeight w:val="225"/>
        </w:trPr>
        <w:tc>
          <w:tcPr>
            <w:tcW w:w="9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713659" w:rsidRDefault="00294DB8">
            <w:pPr>
              <w:jc w:val="center"/>
              <w:rPr>
                <w:rFonts w:ascii="Times New Roman" w:eastAsia="SimSun" w:hAnsi="Times New Roman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SimSun" w:hAnsi="Times New Roman"/>
                <w:kern w:val="0"/>
                <w:sz w:val="15"/>
                <w:szCs w:val="15"/>
                <w:lang w:bidi="ar"/>
              </w:rPr>
              <w:t>Actb</w:t>
            </w:r>
            <w:proofErr w:type="spellEnd"/>
          </w:p>
        </w:tc>
        <w:tc>
          <w:tcPr>
            <w:tcW w:w="29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GGCTGTATTCCCCTCCATCG</w:t>
            </w:r>
          </w:p>
        </w:tc>
        <w:tc>
          <w:tcPr>
            <w:tcW w:w="2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713659" w:rsidRDefault="00294DB8">
            <w:pPr>
              <w:widowControl/>
              <w:jc w:val="left"/>
              <w:textAlignment w:val="center"/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</w:rPr>
            </w:pPr>
            <w:r>
              <w:rPr>
                <w:rFonts w:ascii="Times New Roman" w:eastAsia="SimSun" w:hAnsi="Times New Roman"/>
                <w:color w:val="222222"/>
                <w:kern w:val="0"/>
                <w:sz w:val="15"/>
                <w:szCs w:val="15"/>
                <w:lang w:bidi="ar"/>
              </w:rPr>
              <w:t>CCAGTTGGTAACAATGCCATGT</w:t>
            </w:r>
          </w:p>
        </w:tc>
      </w:tr>
    </w:tbl>
    <w:p w:rsidR="00713659" w:rsidRDefault="00294DB8">
      <w:pPr>
        <w:rPr>
          <w:szCs w:val="21"/>
        </w:rPr>
      </w:pPr>
      <w:r>
        <w:rPr>
          <w:szCs w:val="21"/>
          <w:lang w:bidi="ar"/>
        </w:rPr>
        <w:t xml:space="preserve"> </w:t>
      </w:r>
    </w:p>
    <w:p w:rsidR="00713659" w:rsidRDefault="00713659"/>
    <w:sectPr w:rsidR="00713659">
      <w:pgSz w:w="11906" w:h="16838"/>
      <w:pgMar w:top="1440" w:right="1800" w:bottom="1440" w:left="1800" w:header="851" w:footer="992" w:gutter="0"/>
      <w:cols w:space="0"/>
      <w:docGrid w:type="lines" w:linePitch="38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8BFC9995"/>
    <w:multiLevelType w:val="multilevel"/>
    <w:tmpl w:val="8BFC9995"/>
    <w:lvl w:ilvl="0">
      <w:start w:val="1"/>
      <w:numFmt w:val="decimal"/>
      <w:lvlText w:val="%1."/>
      <w:lvlJc w:val="left"/>
      <w:pPr>
        <w:tabs>
          <w:tab w:val="left" w:pos="312"/>
        </w:tabs>
        <w:ind w:left="0" w:firstLine="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1" w15:restartNumberingAfterBreak="0">
    <w:nsid w:val="E7FE756E"/>
    <w:multiLevelType w:val="multilevel"/>
    <w:tmpl w:val="E7FE756E"/>
    <w:lvl w:ilvl="0">
      <w:start w:val="1"/>
      <w:numFmt w:val="decimal"/>
      <w:suff w:val="space"/>
      <w:lvlText w:val="%1."/>
      <w:lvlJc w:val="left"/>
      <w:pPr>
        <w:ind w:left="0" w:firstLine="0"/>
      </w:pPr>
      <w:rPr>
        <w:rFonts w:ascii="Times New Roman" w:hAnsi="Times New Roman" w:cs="Times New Roman" w:hint="default"/>
        <w:b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embedSystemFonts/>
  <w:proofState w:spelling="clean" w:grammar="clean"/>
  <w:defaultTabStop w:val="420"/>
  <w:drawingGridHorizontalSpacing w:val="210"/>
  <w:drawingGridVerticalSpacing w:val="194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GIzYzgwY2ZiZjRlODcwMTE4MTIzMDk1Y2VlOTZlYTAifQ=="/>
  </w:docVars>
  <w:rsids>
    <w:rsidRoot w:val="1AA24D9F"/>
    <w:rsid w:val="D5DE8897"/>
    <w:rsid w:val="E7FE3684"/>
    <w:rsid w:val="EFFF70E4"/>
    <w:rsid w:val="F7EEC240"/>
    <w:rsid w:val="FBF75102"/>
    <w:rsid w:val="FDDC5620"/>
    <w:rsid w:val="FDEA700A"/>
    <w:rsid w:val="FFBFCE42"/>
    <w:rsid w:val="00294DB8"/>
    <w:rsid w:val="00713659"/>
    <w:rsid w:val="009F4A70"/>
    <w:rsid w:val="00B60FA1"/>
    <w:rsid w:val="00D5063D"/>
    <w:rsid w:val="00DE3995"/>
    <w:rsid w:val="012C6D23"/>
    <w:rsid w:val="01973B44"/>
    <w:rsid w:val="01EC4701"/>
    <w:rsid w:val="01FD609D"/>
    <w:rsid w:val="02A65007"/>
    <w:rsid w:val="02F7288A"/>
    <w:rsid w:val="034B4BE6"/>
    <w:rsid w:val="038C5C20"/>
    <w:rsid w:val="03C023CB"/>
    <w:rsid w:val="04CD7FA9"/>
    <w:rsid w:val="05092FAB"/>
    <w:rsid w:val="05386D53"/>
    <w:rsid w:val="06091024"/>
    <w:rsid w:val="06533F7B"/>
    <w:rsid w:val="06C7208F"/>
    <w:rsid w:val="07011CC2"/>
    <w:rsid w:val="07644792"/>
    <w:rsid w:val="0865499C"/>
    <w:rsid w:val="088C5F6A"/>
    <w:rsid w:val="09284798"/>
    <w:rsid w:val="0A0D7F76"/>
    <w:rsid w:val="0A4B3CE8"/>
    <w:rsid w:val="0A662F52"/>
    <w:rsid w:val="0AE801E2"/>
    <w:rsid w:val="0AF27EBE"/>
    <w:rsid w:val="0B097861"/>
    <w:rsid w:val="0B282CC4"/>
    <w:rsid w:val="0B73425F"/>
    <w:rsid w:val="0B84373E"/>
    <w:rsid w:val="0C60611E"/>
    <w:rsid w:val="0DCA4992"/>
    <w:rsid w:val="0DF21C8C"/>
    <w:rsid w:val="0E642DD7"/>
    <w:rsid w:val="0EA10C97"/>
    <w:rsid w:val="0EF66A28"/>
    <w:rsid w:val="0F2B6FD9"/>
    <w:rsid w:val="10A34593"/>
    <w:rsid w:val="10DD5117"/>
    <w:rsid w:val="10E8616A"/>
    <w:rsid w:val="1119260B"/>
    <w:rsid w:val="128A1096"/>
    <w:rsid w:val="129C0FBA"/>
    <w:rsid w:val="12E84660"/>
    <w:rsid w:val="13344B60"/>
    <w:rsid w:val="144C1BB3"/>
    <w:rsid w:val="147F6DE6"/>
    <w:rsid w:val="14A23686"/>
    <w:rsid w:val="15120E75"/>
    <w:rsid w:val="15121A08"/>
    <w:rsid w:val="151325C2"/>
    <w:rsid w:val="155B76EA"/>
    <w:rsid w:val="15761F97"/>
    <w:rsid w:val="15931D85"/>
    <w:rsid w:val="172D620B"/>
    <w:rsid w:val="17457E73"/>
    <w:rsid w:val="183C240D"/>
    <w:rsid w:val="18602A8A"/>
    <w:rsid w:val="18770500"/>
    <w:rsid w:val="198D5B01"/>
    <w:rsid w:val="1A036909"/>
    <w:rsid w:val="1A666ACF"/>
    <w:rsid w:val="1AA24D9F"/>
    <w:rsid w:val="1AB66B5C"/>
    <w:rsid w:val="1B903686"/>
    <w:rsid w:val="1C8D4D7F"/>
    <w:rsid w:val="1CC41839"/>
    <w:rsid w:val="1CF60170"/>
    <w:rsid w:val="1D3E0BC7"/>
    <w:rsid w:val="1D5008FE"/>
    <w:rsid w:val="1D6628F1"/>
    <w:rsid w:val="1E1B192D"/>
    <w:rsid w:val="1F045D28"/>
    <w:rsid w:val="1F9C4CF0"/>
    <w:rsid w:val="1FBF4722"/>
    <w:rsid w:val="20526BF5"/>
    <w:rsid w:val="206E6B1C"/>
    <w:rsid w:val="209D735A"/>
    <w:rsid w:val="21030F48"/>
    <w:rsid w:val="21EA51F1"/>
    <w:rsid w:val="226030DD"/>
    <w:rsid w:val="22626A9D"/>
    <w:rsid w:val="236F323D"/>
    <w:rsid w:val="23A221A9"/>
    <w:rsid w:val="243F5482"/>
    <w:rsid w:val="24565953"/>
    <w:rsid w:val="24C95446"/>
    <w:rsid w:val="251732EC"/>
    <w:rsid w:val="25201F1F"/>
    <w:rsid w:val="25520A81"/>
    <w:rsid w:val="25542BA8"/>
    <w:rsid w:val="26400AB6"/>
    <w:rsid w:val="26663EEC"/>
    <w:rsid w:val="276402AE"/>
    <w:rsid w:val="27A801EB"/>
    <w:rsid w:val="28DA2E89"/>
    <w:rsid w:val="292A103E"/>
    <w:rsid w:val="2A260511"/>
    <w:rsid w:val="2A4254F9"/>
    <w:rsid w:val="2A9312BC"/>
    <w:rsid w:val="2AA237E4"/>
    <w:rsid w:val="2AEC6B2B"/>
    <w:rsid w:val="2B41214C"/>
    <w:rsid w:val="2B65243A"/>
    <w:rsid w:val="2B7520FA"/>
    <w:rsid w:val="2B8B7197"/>
    <w:rsid w:val="2C19764B"/>
    <w:rsid w:val="2C1D539A"/>
    <w:rsid w:val="2C9C6ACD"/>
    <w:rsid w:val="2D0956BF"/>
    <w:rsid w:val="2D1F32F4"/>
    <w:rsid w:val="2D7F18FB"/>
    <w:rsid w:val="2DB94CBF"/>
    <w:rsid w:val="2E4A5917"/>
    <w:rsid w:val="2F344280"/>
    <w:rsid w:val="2F723B22"/>
    <w:rsid w:val="2F7C41F6"/>
    <w:rsid w:val="2FAA1E83"/>
    <w:rsid w:val="302562B8"/>
    <w:rsid w:val="303327F5"/>
    <w:rsid w:val="308A1F31"/>
    <w:rsid w:val="308C66BA"/>
    <w:rsid w:val="308F00D6"/>
    <w:rsid w:val="30DD2A72"/>
    <w:rsid w:val="31D600F1"/>
    <w:rsid w:val="323B4D81"/>
    <w:rsid w:val="3290244B"/>
    <w:rsid w:val="330469DC"/>
    <w:rsid w:val="334A0979"/>
    <w:rsid w:val="33800FC2"/>
    <w:rsid w:val="33E76BCF"/>
    <w:rsid w:val="33ED092D"/>
    <w:rsid w:val="34B70380"/>
    <w:rsid w:val="35B81F33"/>
    <w:rsid w:val="35BD243A"/>
    <w:rsid w:val="35E561B6"/>
    <w:rsid w:val="36DA0180"/>
    <w:rsid w:val="37E666B0"/>
    <w:rsid w:val="39200979"/>
    <w:rsid w:val="396E2E01"/>
    <w:rsid w:val="39DA144A"/>
    <w:rsid w:val="3A105FF5"/>
    <w:rsid w:val="3A541EC8"/>
    <w:rsid w:val="3A6D4814"/>
    <w:rsid w:val="3AE12038"/>
    <w:rsid w:val="3AE174A3"/>
    <w:rsid w:val="3B8B41CA"/>
    <w:rsid w:val="3C797AF3"/>
    <w:rsid w:val="3CF9223B"/>
    <w:rsid w:val="3EF16EC8"/>
    <w:rsid w:val="3F2701A9"/>
    <w:rsid w:val="3FC23923"/>
    <w:rsid w:val="40464190"/>
    <w:rsid w:val="409C311F"/>
    <w:rsid w:val="41646C25"/>
    <w:rsid w:val="41984EBF"/>
    <w:rsid w:val="41D76F21"/>
    <w:rsid w:val="424123DF"/>
    <w:rsid w:val="43446334"/>
    <w:rsid w:val="438D0F7F"/>
    <w:rsid w:val="43CD4BC8"/>
    <w:rsid w:val="44A84E71"/>
    <w:rsid w:val="44B85878"/>
    <w:rsid w:val="45223DC3"/>
    <w:rsid w:val="45682DFA"/>
    <w:rsid w:val="45931E77"/>
    <w:rsid w:val="463B22BD"/>
    <w:rsid w:val="46737CA9"/>
    <w:rsid w:val="474D6E84"/>
    <w:rsid w:val="47510B66"/>
    <w:rsid w:val="476E18AE"/>
    <w:rsid w:val="477DCE1E"/>
    <w:rsid w:val="47B46343"/>
    <w:rsid w:val="47CA7295"/>
    <w:rsid w:val="47CD33E9"/>
    <w:rsid w:val="47D06A35"/>
    <w:rsid w:val="482406FA"/>
    <w:rsid w:val="484A7051"/>
    <w:rsid w:val="488370D0"/>
    <w:rsid w:val="490A0277"/>
    <w:rsid w:val="494B29F7"/>
    <w:rsid w:val="49B43601"/>
    <w:rsid w:val="4A0473E7"/>
    <w:rsid w:val="4A113A61"/>
    <w:rsid w:val="4A7801CA"/>
    <w:rsid w:val="4AAD305D"/>
    <w:rsid w:val="4B5C51AF"/>
    <w:rsid w:val="4C1F5C74"/>
    <w:rsid w:val="4C653BF0"/>
    <w:rsid w:val="4CC0351C"/>
    <w:rsid w:val="4CD77A52"/>
    <w:rsid w:val="4D1F6AE8"/>
    <w:rsid w:val="4DF4206D"/>
    <w:rsid w:val="4E007639"/>
    <w:rsid w:val="4E08009B"/>
    <w:rsid w:val="4F475E0D"/>
    <w:rsid w:val="502119AA"/>
    <w:rsid w:val="508B69F7"/>
    <w:rsid w:val="509D44EB"/>
    <w:rsid w:val="50DD1B6F"/>
    <w:rsid w:val="50F161FE"/>
    <w:rsid w:val="51422751"/>
    <w:rsid w:val="538F3C48"/>
    <w:rsid w:val="53B0116C"/>
    <w:rsid w:val="540C70C4"/>
    <w:rsid w:val="544E0E85"/>
    <w:rsid w:val="54576514"/>
    <w:rsid w:val="5468491B"/>
    <w:rsid w:val="546E7D01"/>
    <w:rsid w:val="54727A86"/>
    <w:rsid w:val="54891FB5"/>
    <w:rsid w:val="54A454CD"/>
    <w:rsid w:val="551663CF"/>
    <w:rsid w:val="55801A9A"/>
    <w:rsid w:val="55B00242"/>
    <w:rsid w:val="56383DD0"/>
    <w:rsid w:val="56A17A20"/>
    <w:rsid w:val="56C30FC4"/>
    <w:rsid w:val="56E12A0D"/>
    <w:rsid w:val="573E1E21"/>
    <w:rsid w:val="57D07AE4"/>
    <w:rsid w:val="58081DF7"/>
    <w:rsid w:val="58191389"/>
    <w:rsid w:val="5898417A"/>
    <w:rsid w:val="5938374D"/>
    <w:rsid w:val="5AB528D0"/>
    <w:rsid w:val="5ACC7530"/>
    <w:rsid w:val="5AF97B5F"/>
    <w:rsid w:val="5B487E91"/>
    <w:rsid w:val="5BD4010B"/>
    <w:rsid w:val="5BEB069E"/>
    <w:rsid w:val="5CCE4445"/>
    <w:rsid w:val="5CF9550F"/>
    <w:rsid w:val="5CFF02B8"/>
    <w:rsid w:val="5D070632"/>
    <w:rsid w:val="5E5136A2"/>
    <w:rsid w:val="5E761FDF"/>
    <w:rsid w:val="5E902552"/>
    <w:rsid w:val="5EFEBDE8"/>
    <w:rsid w:val="5F0E0117"/>
    <w:rsid w:val="5FAB5385"/>
    <w:rsid w:val="606B0872"/>
    <w:rsid w:val="609F196E"/>
    <w:rsid w:val="60D43D07"/>
    <w:rsid w:val="61010576"/>
    <w:rsid w:val="61670626"/>
    <w:rsid w:val="61862E9B"/>
    <w:rsid w:val="61BF62E7"/>
    <w:rsid w:val="6246440C"/>
    <w:rsid w:val="63380419"/>
    <w:rsid w:val="638B511C"/>
    <w:rsid w:val="63E15FA4"/>
    <w:rsid w:val="64905ECB"/>
    <w:rsid w:val="64F30349"/>
    <w:rsid w:val="651D5558"/>
    <w:rsid w:val="65A7476A"/>
    <w:rsid w:val="65AC3243"/>
    <w:rsid w:val="65EB574E"/>
    <w:rsid w:val="66734C72"/>
    <w:rsid w:val="668F4233"/>
    <w:rsid w:val="66D16EE7"/>
    <w:rsid w:val="68CA2609"/>
    <w:rsid w:val="68CC1AED"/>
    <w:rsid w:val="69A66EA4"/>
    <w:rsid w:val="69BB0F42"/>
    <w:rsid w:val="69D43397"/>
    <w:rsid w:val="69FB3CCE"/>
    <w:rsid w:val="6A637494"/>
    <w:rsid w:val="6AB23947"/>
    <w:rsid w:val="6AE12B83"/>
    <w:rsid w:val="6B576693"/>
    <w:rsid w:val="6BCF62E6"/>
    <w:rsid w:val="6C17684B"/>
    <w:rsid w:val="6C580C23"/>
    <w:rsid w:val="6C61040F"/>
    <w:rsid w:val="6C68670C"/>
    <w:rsid w:val="6CB20002"/>
    <w:rsid w:val="6CD3A16D"/>
    <w:rsid w:val="6D2C40DA"/>
    <w:rsid w:val="6D535020"/>
    <w:rsid w:val="6D714693"/>
    <w:rsid w:val="6D79599E"/>
    <w:rsid w:val="6DA700B4"/>
    <w:rsid w:val="6DBD1686"/>
    <w:rsid w:val="6E5F49A6"/>
    <w:rsid w:val="6F8C3B6C"/>
    <w:rsid w:val="6FDE2973"/>
    <w:rsid w:val="6FFF37D2"/>
    <w:rsid w:val="70822C36"/>
    <w:rsid w:val="709A285F"/>
    <w:rsid w:val="70DE2EF1"/>
    <w:rsid w:val="728A1E6F"/>
    <w:rsid w:val="72B8241C"/>
    <w:rsid w:val="734A1D78"/>
    <w:rsid w:val="74031DBD"/>
    <w:rsid w:val="74053ADA"/>
    <w:rsid w:val="741E2752"/>
    <w:rsid w:val="74E65C40"/>
    <w:rsid w:val="750344AA"/>
    <w:rsid w:val="75355FA6"/>
    <w:rsid w:val="75634DB0"/>
    <w:rsid w:val="758F1B5A"/>
    <w:rsid w:val="75E6057B"/>
    <w:rsid w:val="760342F6"/>
    <w:rsid w:val="760676BB"/>
    <w:rsid w:val="7611356F"/>
    <w:rsid w:val="76831E01"/>
    <w:rsid w:val="76D64886"/>
    <w:rsid w:val="7758739A"/>
    <w:rsid w:val="7764640C"/>
    <w:rsid w:val="77B70EF4"/>
    <w:rsid w:val="77ED6F6B"/>
    <w:rsid w:val="78805FEE"/>
    <w:rsid w:val="789E229C"/>
    <w:rsid w:val="789F0B30"/>
    <w:rsid w:val="78BD69DE"/>
    <w:rsid w:val="797F5A41"/>
    <w:rsid w:val="7A0B5527"/>
    <w:rsid w:val="7C5F4108"/>
    <w:rsid w:val="7D4A465E"/>
    <w:rsid w:val="7DCE3FB6"/>
    <w:rsid w:val="7ED405DD"/>
    <w:rsid w:val="7EE606CC"/>
    <w:rsid w:val="7EF049E7"/>
    <w:rsid w:val="7F79C282"/>
    <w:rsid w:val="7F7B6CAE"/>
    <w:rsid w:val="7FBF6DD0"/>
    <w:rsid w:val="7FCD17FE"/>
    <w:rsid w:val="7FD7E9A0"/>
    <w:rsid w:val="7FE9FBB2"/>
    <w:rsid w:val="8FFFA67E"/>
    <w:rsid w:val="A97F623E"/>
    <w:rsid w:val="AFBF8780"/>
    <w:rsid w:val="BEEFCB4B"/>
    <w:rsid w:val="BFE6F8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4F3718EE-3D9A-4887-A243-F740F760F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unhideWhenUsed="1" w:qFormat="1"/>
    <w:lsdException w:name="heading 3" w:unhideWhenUsed="1" w:qFormat="1"/>
    <w:lsdException w:name="heading 4" w:unhideWhenUsed="1" w:qFormat="1"/>
    <w:lsdException w:name="heading 5" w:unhideWhenUsed="1" w:qFormat="1"/>
    <w:lsdException w:name="heading 6" w:unhideWhenUsed="1" w:qFormat="1"/>
    <w:lsdException w:name="heading 7" w:unhideWhenUsed="1" w:qFormat="1"/>
    <w:lsdException w:name="heading 8" w:unhideWhenUsed="1" w:qFormat="1"/>
    <w:lsdException w:name="heading 9" w:unhideWhenUsed="1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="Arial" w:eastAsia="Microsoft YaHei" w:hAnsi="Arial"/>
      <w:kern w:val="2"/>
      <w:sz w:val="21"/>
      <w:szCs w:val="24"/>
      <w:lang w:val="en-US" w:eastAsia="zh-CN"/>
    </w:rPr>
  </w:style>
  <w:style w:type="paragraph" w:styleId="Heading1">
    <w:name w:val="heading 1"/>
    <w:basedOn w:val="Normal"/>
    <w:next w:val="Normal"/>
    <w:qFormat/>
    <w:pPr>
      <w:keepNext/>
      <w:keepLines/>
      <w:spacing w:before="260" w:after="220"/>
      <w:outlineLvl w:val="0"/>
    </w:pPr>
    <w:rPr>
      <w:b/>
      <w:kern w:val="44"/>
      <w:sz w:val="36"/>
    </w:rPr>
  </w:style>
  <w:style w:type="paragraph" w:styleId="Heading2">
    <w:name w:val="heading 2"/>
    <w:basedOn w:val="Normal"/>
    <w:next w:val="Normal"/>
    <w:unhideWhenUsed/>
    <w:qFormat/>
    <w:pPr>
      <w:keepNext/>
      <w:keepLines/>
      <w:spacing w:before="260" w:after="200"/>
      <w:outlineLvl w:val="1"/>
    </w:pPr>
    <w:rPr>
      <w:b/>
      <w:sz w:val="32"/>
    </w:rPr>
  </w:style>
  <w:style w:type="paragraph" w:styleId="Heading3">
    <w:name w:val="heading 3"/>
    <w:basedOn w:val="Normal"/>
    <w:next w:val="Normal"/>
    <w:unhideWhenUsed/>
    <w:qFormat/>
    <w:pPr>
      <w:keepNext/>
      <w:keepLines/>
      <w:spacing w:before="260" w:after="180"/>
      <w:outlineLvl w:val="2"/>
    </w:pPr>
    <w:rPr>
      <w:b/>
      <w:sz w:val="30"/>
    </w:rPr>
  </w:style>
  <w:style w:type="paragraph" w:styleId="Heading4">
    <w:name w:val="heading 4"/>
    <w:basedOn w:val="Normal"/>
    <w:next w:val="Normal"/>
    <w:unhideWhenUsed/>
    <w:qFormat/>
    <w:pPr>
      <w:keepNext/>
      <w:keepLines/>
      <w:spacing w:before="240" w:after="160"/>
      <w:outlineLvl w:val="3"/>
    </w:pPr>
    <w:rPr>
      <w:b/>
      <w:sz w:val="28"/>
    </w:rPr>
  </w:style>
  <w:style w:type="paragraph" w:styleId="Heading5">
    <w:name w:val="heading 5"/>
    <w:basedOn w:val="Normal"/>
    <w:next w:val="Normal"/>
    <w:unhideWhenUsed/>
    <w:qFormat/>
    <w:pPr>
      <w:keepNext/>
      <w:keepLines/>
      <w:spacing w:before="240" w:after="160"/>
      <w:outlineLvl w:val="4"/>
    </w:pPr>
    <w:rPr>
      <w:b/>
      <w:sz w:val="28"/>
    </w:rPr>
  </w:style>
  <w:style w:type="paragraph" w:styleId="Heading6">
    <w:name w:val="heading 6"/>
    <w:basedOn w:val="Normal"/>
    <w:next w:val="Normal"/>
    <w:unhideWhenUsed/>
    <w:qFormat/>
    <w:pPr>
      <w:keepNext/>
      <w:keepLines/>
      <w:spacing w:before="240" w:after="120"/>
      <w:outlineLvl w:val="5"/>
    </w:pPr>
    <w:rPr>
      <w:b/>
      <w:sz w:val="24"/>
    </w:rPr>
  </w:style>
  <w:style w:type="paragraph" w:styleId="Heading7">
    <w:name w:val="heading 7"/>
    <w:basedOn w:val="Normal"/>
    <w:next w:val="Normal"/>
    <w:unhideWhenUsed/>
    <w:qFormat/>
    <w:pPr>
      <w:keepNext/>
      <w:keepLines/>
      <w:spacing w:before="240" w:after="120"/>
      <w:outlineLvl w:val="6"/>
    </w:pPr>
    <w:rPr>
      <w:b/>
      <w:sz w:val="24"/>
    </w:rPr>
  </w:style>
  <w:style w:type="paragraph" w:styleId="Heading8">
    <w:name w:val="heading 8"/>
    <w:basedOn w:val="Normal"/>
    <w:next w:val="Normal"/>
    <w:unhideWhenUsed/>
    <w:qFormat/>
    <w:pPr>
      <w:keepNext/>
      <w:keepLines/>
      <w:spacing w:before="180" w:after="64"/>
      <w:outlineLvl w:val="7"/>
    </w:pPr>
    <w:rPr>
      <w:sz w:val="24"/>
    </w:rPr>
  </w:style>
  <w:style w:type="paragraph" w:styleId="Heading9">
    <w:name w:val="heading 9"/>
    <w:basedOn w:val="Normal"/>
    <w:next w:val="Normal"/>
    <w:unhideWhenUsed/>
    <w:qFormat/>
    <w:pPr>
      <w:keepNext/>
      <w:keepLines/>
      <w:spacing w:before="180" w:after="64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hint="eastAsia"/>
      <w:kern w:val="0"/>
      <w:sz w:val="24"/>
    </w:rPr>
  </w:style>
  <w:style w:type="paragraph" w:styleId="NormalWeb">
    <w:name w:val="Normal (Web)"/>
    <w:basedOn w:val="Normal"/>
    <w:qFormat/>
    <w:rPr>
      <w:sz w:val="24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15">
    <w:name w:val="15"/>
    <w:basedOn w:val="DefaultParagraphFont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0">
    <w:name w:val="10"/>
    <w:basedOn w:val="DefaultParagraphFont"/>
    <w:qFormat/>
    <w:rPr>
      <w:rFonts w:ascii="Times New Roman" w:hAnsi="Times New Roman" w:cs="Times New Roman" w:hint="defaul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gene/66734" TargetMode="External"/><Relationship Id="rId5" Type="http://schemas.openxmlformats.org/officeDocument/2006/relationships/hyperlink" Target="mailto:jbge@zs-hoppital.sh.cn;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</TotalTime>
  <Pages>2</Pages>
  <Words>371</Words>
  <Characters>211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ile</dc:creator>
  <cp:lastModifiedBy>JANANI R</cp:lastModifiedBy>
  <cp:revision>2</cp:revision>
  <dcterms:created xsi:type="dcterms:W3CDTF">2018-05-28T01:24:00Z</dcterms:created>
  <dcterms:modified xsi:type="dcterms:W3CDTF">2022-08-26T01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woTemplateTypoMode" linkTarget="0">
    <vt:lpwstr/>
  </property>
  <property fmtid="{D5CDD505-2E9C-101B-9397-08002B2CF9AE}" pid="4" name="woTemplate" linkTarget="0">
    <vt:i4>0</vt:i4>
  </property>
  <property fmtid="{D5CDD505-2E9C-101B-9397-08002B2CF9AE}" pid="5" name="ICV">
    <vt:lpwstr>7418EA5357E046B2AEF8509FC106B674</vt:lpwstr>
  </property>
</Properties>
</file>